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87" w:type="dxa"/>
        <w:jc w:val="left"/>
        <w:tblInd w:w="-108" w:type="dxa"/>
        <w:tblLayout w:type="fixed"/>
        <w:tblCellMar>
          <w:top w:w="57" w:type="dxa"/>
          <w:left w:w="108" w:type="dxa"/>
          <w:bottom w:w="0" w:type="dxa"/>
          <w:right w:w="108" w:type="dxa"/>
        </w:tblCellMar>
      </w:tblPr>
      <w:tblGrid>
        <w:gridCol w:w="3140"/>
        <w:gridCol w:w="1011"/>
        <w:gridCol w:w="2410"/>
        <w:gridCol w:w="2386"/>
        <w:gridCol w:w="2410"/>
        <w:gridCol w:w="1368"/>
        <w:gridCol w:w="1275"/>
        <w:gridCol w:w="1287"/>
      </w:tblGrid>
      <w:tr>
        <w:trPr>
          <w:trHeight w:val="300" w:hRule="atLeast"/>
        </w:trPr>
        <w:tc>
          <w:tcPr>
            <w:tcW w:w="15287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b/>
                <w:lang w:val="en-US"/>
              </w:rPr>
              <w:t>Supplemental Table S1. Primer-probe sets used for quantitative reverse transcription PCR (qRT-PCR) experiments</w:t>
            </w:r>
            <w:r>
              <w:rPr>
                <w:rFonts w:cs="Arial" w:ascii="Arial" w:hAnsi="Arial"/>
                <w:lang w:val="en-US"/>
              </w:rPr>
              <w:t xml:space="preserve">. Primer-probe sets listed below were supplied by Applied Biosystems (TaqMan expression assays, </w:t>
            </w:r>
            <w:r>
              <w:rPr>
                <w:rFonts w:cs="Arial" w:ascii="Arial" w:hAnsi="Arial"/>
                <w:color w:val="000000"/>
                <w:lang w:val="en-US" w:eastAsia="de-DE"/>
              </w:rPr>
              <w:t>Applied Biosystems, Darmstad, Germany).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Gene Name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Gene Symbol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Accession#</w:t>
            </w:r>
          </w:p>
        </w:tc>
        <w:tc>
          <w:tcPr>
            <w:tcW w:w="2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Reference Sequenc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Translated Protein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Exon Boundary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Assay Location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Amplicon Length 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denylyl cyclase 1</w:t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dcy1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m01187829_m1</w:t>
            </w:r>
          </w:p>
        </w:tc>
        <w:tc>
          <w:tcPr>
            <w:tcW w:w="23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M_009622.1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P_033752.1</w:t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-20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166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denylyl cyclase 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dcy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m00467874_m1</w:t>
            </w:r>
          </w:p>
        </w:tc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M_153534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P_705762.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-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78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denylyl cyclase 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dcy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m00460371_m1</w:t>
            </w:r>
          </w:p>
        </w:tc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M_001159536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P_001153008.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-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462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denylyl cyclase 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dcy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m00475491_m1</w:t>
            </w:r>
          </w:p>
        </w:tc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M_080435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P_536683.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-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39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5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denylyl cyclase 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dcy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m01343347_m1</w:t>
            </w:r>
          </w:p>
        </w:tc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M_001012765.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P_001012783.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-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01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5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*Adenylyl cyclase 6 ; a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dcy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m00475772_m1</w:t>
            </w:r>
          </w:p>
        </w:tc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M_007405.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P_031431.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-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13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*Adenylyl cyclase 6 ; b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dcy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m00475785_m1</w:t>
            </w:r>
          </w:p>
        </w:tc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M_007405.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P_031431.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-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777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7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denylyl cyclase 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dcy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m00545780_m1</w:t>
            </w:r>
          </w:p>
        </w:tc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M_001037723.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P_001032812.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-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46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US"/>
              </w:rPr>
              <w:t>Adenylyl cyclase 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dcy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m00507722_m1</w:t>
            </w:r>
          </w:p>
        </w:tc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M_009623.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P_033753.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-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538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1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denylyl cyclase 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dcy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m00507743_m1</w:t>
            </w:r>
          </w:p>
        </w:tc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M_009624.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P_033754.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-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913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 w:eastAsia="de-DE"/>
              </w:rPr>
              <w:t>β</w:t>
            </w:r>
            <w:r>
              <w:rPr>
                <w:rFonts w:cs="Arial" w:ascii="Arial" w:hAnsi="Arial"/>
                <w:color w:val="000000"/>
                <w:vertAlign w:val="subscript"/>
                <w:lang w:val="en-US" w:eastAsia="de-DE"/>
              </w:rPr>
              <w:t>1</w:t>
            </w:r>
            <w:r>
              <w:rPr>
                <w:rFonts w:cs="Arial" w:ascii="Arial" w:hAnsi="Arial"/>
                <w:color w:val="000000"/>
                <w:lang w:val="en-US" w:eastAsia="de-DE"/>
              </w:rPr>
              <w:t>-adrenergic receptor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drb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m00431701_s1</w:t>
            </w:r>
          </w:p>
        </w:tc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M_007419.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P_031445.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-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52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 w:eastAsia="de-DE"/>
              </w:rPr>
              <w:t>β</w:t>
            </w:r>
            <w:r>
              <w:rPr>
                <w:rFonts w:cs="Arial" w:ascii="Arial" w:hAnsi="Arial"/>
                <w:color w:val="000000"/>
                <w:vertAlign w:val="subscript"/>
                <w:lang w:val="en-US" w:eastAsia="de-DE"/>
              </w:rPr>
              <w:t>2</w:t>
            </w:r>
            <w:r>
              <w:rPr>
                <w:rFonts w:cs="Arial" w:ascii="Arial" w:hAnsi="Arial"/>
                <w:color w:val="000000"/>
                <w:lang w:val="en-US" w:eastAsia="de-DE"/>
              </w:rPr>
              <w:t>-adrenergic receptor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drb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US"/>
              </w:rPr>
              <w:t>Mm02524224_s1</w:t>
            </w:r>
          </w:p>
        </w:tc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NM_007420.2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P_031446.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-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55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 w:eastAsia="de-DE"/>
              </w:rPr>
              <w:t>G-protein alpha stimulating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na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m01242435_m1</w:t>
            </w:r>
          </w:p>
        </w:tc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M_001077507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P_001070975.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-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609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 w:eastAsia="de-DE"/>
              </w:rPr>
              <w:t>G-protein alpha inhibiting 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nai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m01165301_m1</w:t>
            </w:r>
          </w:p>
        </w:tc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M_010305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P_034435.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-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05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 w:eastAsia="de-DE"/>
              </w:rPr>
              <w:t>G-protein alpha inhibiting 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nai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m01232052_g1</w:t>
            </w:r>
          </w:p>
        </w:tc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M_008138.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P_032164.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-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21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1</w:t>
            </w:r>
          </w:p>
        </w:tc>
      </w:tr>
      <w:tr>
        <w:trPr>
          <w:trHeight w:val="300" w:hRule="atLeast"/>
        </w:trPr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 w:eastAsia="de-DE"/>
              </w:rPr>
              <w:t>G-protein alpha inhibiting 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nai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m00802670_m1</w:t>
            </w:r>
          </w:p>
        </w:tc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NM_010306.2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P_034436.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-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13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 w:eastAsia="de-DE"/>
              </w:rPr>
              <w:t>Hypoxanthine guanine phosphoribosyl transferase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prt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m00446968_m1</w:t>
            </w:r>
          </w:p>
        </w:tc>
        <w:tc>
          <w:tcPr>
            <w:tcW w:w="2386" w:type="dxa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M_013556.2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P_038584.2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-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30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15287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* Two different primer-probe set for mRNA analysis targeting AC6 designated a) and b). qRT-PCR experiments with both primer-probe sets resulted in very similar mRNA expression ratios (mean difference AC5KO/WT &lt; 10%). mRNA expression data shown in the main article (Fig. 1A) and in the Supplemental Table S2 was obtained with AC6 primer-probe set a).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02:01:00Z</dcterms:created>
  <dc:creator>YOOGI</dc:creator>
  <dc:description/>
  <dc:language>en-US</dc:language>
  <cp:lastModifiedBy>YOOGI</cp:lastModifiedBy>
  <dcterms:modified xsi:type="dcterms:W3CDTF">2013-05-09T02:01:00Z</dcterms:modified>
  <cp:revision>2</cp:revision>
  <dc:subject/>
  <dc:title/>
</cp:coreProperties>
</file>